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444E" w:rsidRPr="00F10B76" w:rsidRDefault="005A444E" w:rsidP="005A444E">
      <w:pPr>
        <w:spacing w:line="480" w:lineRule="auto"/>
        <w:rPr>
          <w:rFonts w:hAnsi="宋体"/>
          <w:b/>
          <w:bCs/>
          <w:kern w:val="0"/>
        </w:rPr>
      </w:pPr>
      <w:r w:rsidRPr="00F10B76">
        <w:rPr>
          <w:rFonts w:hAnsi="宋体"/>
          <w:b/>
          <w:bCs/>
          <w:kern w:val="0"/>
        </w:rPr>
        <w:t>S3 Table. Regression coefficients and d</w:t>
      </w:r>
      <w:bookmarkStart w:id="0" w:name="_GoBack"/>
      <w:bookmarkEnd w:id="0"/>
      <w:r w:rsidRPr="00F10B76">
        <w:rPr>
          <w:rFonts w:hAnsi="宋体"/>
          <w:b/>
          <w:bCs/>
          <w:kern w:val="0"/>
        </w:rPr>
        <w:t>etermination coefficients (R</w:t>
      </w:r>
      <w:r w:rsidRPr="00F10B76">
        <w:rPr>
          <w:rFonts w:hAnsi="宋体"/>
          <w:b/>
          <w:bCs/>
          <w:kern w:val="0"/>
          <w:vertAlign w:val="superscript"/>
        </w:rPr>
        <w:t>2</w:t>
      </w:r>
      <w:r w:rsidRPr="00F10B76">
        <w:rPr>
          <w:rFonts w:hAnsi="宋体"/>
          <w:b/>
          <w:bCs/>
          <w:kern w:val="0"/>
        </w:rPr>
        <w:t xml:space="preserve">) of statistical model for </w:t>
      </w:r>
      <w:r w:rsidR="00F10B76">
        <w:rPr>
          <w:rFonts w:hAnsi="宋体"/>
          <w:b/>
          <w:bCs/>
          <w:kern w:val="0"/>
        </w:rPr>
        <w:t xml:space="preserve">grain </w:t>
      </w:r>
      <w:r w:rsidRPr="00F10B76">
        <w:rPr>
          <w:rFonts w:hAnsi="宋体"/>
          <w:b/>
          <w:bCs/>
          <w:kern w:val="0"/>
        </w:rPr>
        <w:t xml:space="preserve">yield in response to </w:t>
      </w:r>
      <w:r w:rsidR="00EA5008" w:rsidRPr="00F10B76">
        <w:rPr>
          <w:rFonts w:hAnsi="宋体"/>
          <w:b/>
          <w:bCs/>
          <w:kern w:val="0"/>
        </w:rPr>
        <w:t>HSI</w:t>
      </w:r>
      <w:r w:rsidRPr="00F10B76">
        <w:rPr>
          <w:rFonts w:hAnsi="宋体"/>
          <w:b/>
          <w:bCs/>
          <w:kern w:val="0"/>
        </w:rPr>
        <w:t xml:space="preserve"> and </w:t>
      </w:r>
      <w:r w:rsidR="00EA5008" w:rsidRPr="00F10B76">
        <w:rPr>
          <w:rFonts w:hAnsi="宋体"/>
          <w:b/>
          <w:bCs/>
          <w:kern w:val="0"/>
        </w:rPr>
        <w:t>GDD</w:t>
      </w:r>
      <w:r w:rsidRPr="00F10B76">
        <w:rPr>
          <w:rFonts w:hAnsi="宋体"/>
          <w:b/>
          <w:bCs/>
          <w:kern w:val="0"/>
        </w:rPr>
        <w:t>.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1420"/>
        <w:gridCol w:w="987"/>
        <w:gridCol w:w="992"/>
        <w:gridCol w:w="993"/>
        <w:gridCol w:w="711"/>
        <w:gridCol w:w="284"/>
        <w:gridCol w:w="850"/>
        <w:gridCol w:w="993"/>
        <w:gridCol w:w="850"/>
      </w:tblGrid>
      <w:tr w:rsidR="00F10B76" w:rsidRPr="00F10B76" w:rsidTr="00C24C53">
        <w:trPr>
          <w:trHeight w:val="315"/>
        </w:trPr>
        <w:tc>
          <w:tcPr>
            <w:tcW w:w="14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24C53" w:rsidRPr="00F10B76" w:rsidRDefault="00C24C53" w:rsidP="00C24C53">
            <w:pPr>
              <w:widowControl/>
              <w:jc w:val="left"/>
              <w:rPr>
                <w:kern w:val="0"/>
              </w:rPr>
            </w:pPr>
            <w:r w:rsidRPr="00F10B76">
              <w:rPr>
                <w:kern w:val="0"/>
              </w:rPr>
              <w:t>Sub-region</w:t>
            </w:r>
          </w:p>
        </w:tc>
        <w:tc>
          <w:tcPr>
            <w:tcW w:w="36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4C53" w:rsidRPr="00F10B76" w:rsidRDefault="00C24C53" w:rsidP="00EA5008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Consider</w:t>
            </w:r>
            <w:r w:rsidR="0031309C">
              <w:rPr>
                <w:rFonts w:hint="eastAsia"/>
                <w:kern w:val="0"/>
                <w:sz w:val="22"/>
                <w:szCs w:val="22"/>
              </w:rPr>
              <w:t>ing</w:t>
            </w:r>
            <w:r w:rsidRPr="00F10B76">
              <w:rPr>
                <w:kern w:val="0"/>
                <w:sz w:val="22"/>
                <w:szCs w:val="22"/>
              </w:rPr>
              <w:t xml:space="preserve"> HSI and </w:t>
            </w:r>
            <w:r w:rsidR="00EA5008" w:rsidRPr="00F10B76">
              <w:rPr>
                <w:kern w:val="0"/>
                <w:sz w:val="22"/>
                <w:szCs w:val="22"/>
              </w:rPr>
              <w:t>GDD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4C53" w:rsidRPr="00F10B76" w:rsidRDefault="00C24C53" w:rsidP="00C24C53">
            <w:pPr>
              <w:widowControl/>
              <w:jc w:val="left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F10B76">
              <w:rPr>
                <w:rFonts w:ascii="宋体" w:hAnsi="宋体" w:cs="宋体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69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4C53" w:rsidRPr="00F10B76" w:rsidRDefault="00C24C53" w:rsidP="00C24C53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Consider</w:t>
            </w:r>
            <w:r w:rsidR="0031309C">
              <w:rPr>
                <w:rFonts w:hint="eastAsia"/>
                <w:kern w:val="0"/>
                <w:sz w:val="22"/>
                <w:szCs w:val="22"/>
              </w:rPr>
              <w:t>ing</w:t>
            </w:r>
            <w:r w:rsidRPr="00F10B76">
              <w:rPr>
                <w:kern w:val="0"/>
                <w:sz w:val="22"/>
                <w:szCs w:val="22"/>
              </w:rPr>
              <w:t xml:space="preserve"> only HSI</w:t>
            </w:r>
          </w:p>
        </w:tc>
      </w:tr>
      <w:tr w:rsidR="00F10B76" w:rsidRPr="00F10B76" w:rsidTr="00C24C53">
        <w:trPr>
          <w:trHeight w:val="390"/>
        </w:trPr>
        <w:tc>
          <w:tcPr>
            <w:tcW w:w="14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24C53" w:rsidRPr="00F10B76" w:rsidRDefault="00C24C53" w:rsidP="00C24C53">
            <w:pPr>
              <w:widowControl/>
              <w:jc w:val="left"/>
              <w:rPr>
                <w:kern w:val="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4C53" w:rsidRPr="00F10B76" w:rsidRDefault="00C24C53" w:rsidP="00C24C53">
            <w:pPr>
              <w:widowControl/>
              <w:jc w:val="left"/>
              <w:rPr>
                <w:kern w:val="0"/>
              </w:rPr>
            </w:pPr>
            <w:r w:rsidRPr="00F10B76">
              <w:rPr>
                <w:kern w:val="0"/>
              </w:rPr>
              <w:t>β</w:t>
            </w:r>
            <w:r w:rsidRPr="00F10B76">
              <w:rPr>
                <w:kern w:val="0"/>
                <w:vertAlign w:val="subscrip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4C53" w:rsidRPr="00F10B76" w:rsidRDefault="00C24C53" w:rsidP="00C24C53">
            <w:pPr>
              <w:widowControl/>
              <w:jc w:val="left"/>
              <w:rPr>
                <w:kern w:val="0"/>
              </w:rPr>
            </w:pPr>
            <w:r w:rsidRPr="00F10B76">
              <w:rPr>
                <w:kern w:val="0"/>
              </w:rPr>
              <w:t>β</w:t>
            </w:r>
            <w:r w:rsidRPr="00F10B76">
              <w:rPr>
                <w:kern w:val="0"/>
                <w:vertAlign w:val="subscrip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4C53" w:rsidRPr="00F10B76" w:rsidRDefault="00C24C53" w:rsidP="00C24C53">
            <w:pPr>
              <w:widowControl/>
              <w:jc w:val="left"/>
              <w:rPr>
                <w:kern w:val="0"/>
              </w:rPr>
            </w:pPr>
            <w:r w:rsidRPr="00F10B76">
              <w:rPr>
                <w:kern w:val="0"/>
              </w:rPr>
              <w:t>β</w:t>
            </w:r>
            <w:r w:rsidRPr="00F10B76">
              <w:rPr>
                <w:kern w:val="0"/>
                <w:vertAlign w:val="subscript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4C53" w:rsidRPr="00F10B76" w:rsidRDefault="00C24C53" w:rsidP="00C24C53">
            <w:pPr>
              <w:widowControl/>
              <w:jc w:val="left"/>
              <w:rPr>
                <w:kern w:val="0"/>
              </w:rPr>
            </w:pPr>
            <w:r w:rsidRPr="00F10B76">
              <w:rPr>
                <w:kern w:val="0"/>
              </w:rPr>
              <w:t>R</w:t>
            </w:r>
            <w:r w:rsidRPr="00F10B76">
              <w:rPr>
                <w:kern w:val="0"/>
                <w:vertAlign w:val="superscript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4C53" w:rsidRPr="00F10B76" w:rsidRDefault="00C24C53" w:rsidP="00C24C53">
            <w:pPr>
              <w:widowControl/>
              <w:jc w:val="left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F10B76">
              <w:rPr>
                <w:rFonts w:ascii="宋体" w:hAnsi="宋体" w:cs="宋体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4C53" w:rsidRPr="00F10B76" w:rsidRDefault="00C24C53" w:rsidP="00C24C53">
            <w:pPr>
              <w:widowControl/>
              <w:jc w:val="left"/>
              <w:rPr>
                <w:kern w:val="0"/>
              </w:rPr>
            </w:pPr>
            <w:r w:rsidRPr="00F10B76">
              <w:rPr>
                <w:kern w:val="0"/>
              </w:rPr>
              <w:t>β</w:t>
            </w:r>
            <w:r w:rsidRPr="00F10B76">
              <w:rPr>
                <w:kern w:val="0"/>
                <w:vertAlign w:val="subscript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4C53" w:rsidRPr="00F10B76" w:rsidRDefault="00C24C53" w:rsidP="00C24C53">
            <w:pPr>
              <w:widowControl/>
              <w:jc w:val="left"/>
              <w:rPr>
                <w:kern w:val="0"/>
              </w:rPr>
            </w:pPr>
            <w:r w:rsidRPr="00F10B76">
              <w:rPr>
                <w:kern w:val="0"/>
              </w:rPr>
              <w:t>β</w:t>
            </w:r>
            <w:r w:rsidRPr="00F10B76">
              <w:rPr>
                <w:kern w:val="0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4C53" w:rsidRPr="00F10B76" w:rsidRDefault="00C24C53" w:rsidP="00C24C53">
            <w:pPr>
              <w:widowControl/>
              <w:jc w:val="left"/>
              <w:rPr>
                <w:kern w:val="0"/>
              </w:rPr>
            </w:pPr>
            <w:r w:rsidRPr="00F10B76">
              <w:rPr>
                <w:kern w:val="0"/>
              </w:rPr>
              <w:t>R</w:t>
            </w:r>
            <w:r w:rsidRPr="00F10B76">
              <w:rPr>
                <w:kern w:val="0"/>
                <w:vertAlign w:val="superscript"/>
              </w:rPr>
              <w:t>2</w:t>
            </w:r>
          </w:p>
        </w:tc>
      </w:tr>
      <w:tr w:rsidR="00F10B76" w:rsidRPr="00F10B76" w:rsidTr="00D318E0">
        <w:trPr>
          <w:trHeight w:val="471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4C53" w:rsidRPr="00F10B76" w:rsidRDefault="00C24C53" w:rsidP="00C24C53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S-NMLYtz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4C53" w:rsidRPr="00F10B76" w:rsidRDefault="00C24C53" w:rsidP="00C24C53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4C53" w:rsidRPr="00F10B76" w:rsidRDefault="00C24C53" w:rsidP="00C24C53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0.00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4C53" w:rsidRPr="00F10B76" w:rsidRDefault="00C24C53" w:rsidP="00C24C53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-0.103</w:t>
            </w:r>
            <w:r w:rsidR="00D318E0" w:rsidRPr="00F10B76">
              <w:rPr>
                <w:kern w:val="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4C53" w:rsidRPr="00F10B76" w:rsidRDefault="00C24C53" w:rsidP="00C24C53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0.1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4C53" w:rsidRPr="00F10B76" w:rsidRDefault="00C24C53" w:rsidP="00C24C53">
            <w:pPr>
              <w:widowControl/>
              <w:jc w:val="left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F10B76">
              <w:rPr>
                <w:rFonts w:ascii="宋体" w:hAnsi="宋体" w:cs="宋体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4C53" w:rsidRPr="00F10B76" w:rsidRDefault="00C24C53" w:rsidP="00C24C53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0.0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4C53" w:rsidRPr="00F10B76" w:rsidRDefault="00C24C53" w:rsidP="00C24C53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-0.095</w:t>
            </w:r>
            <w:r w:rsidR="00D318E0" w:rsidRPr="00F10B76">
              <w:rPr>
                <w:kern w:val="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4C53" w:rsidRPr="00F10B76" w:rsidRDefault="00C24C53" w:rsidP="00C24C53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0.096</w:t>
            </w:r>
          </w:p>
        </w:tc>
      </w:tr>
      <w:tr w:rsidR="00F10B76" w:rsidRPr="00F10B76" w:rsidTr="00D318E0">
        <w:trPr>
          <w:trHeight w:val="45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4C53" w:rsidRPr="00F10B76" w:rsidRDefault="00C24C53" w:rsidP="00C24C53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S-SWP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4C53" w:rsidRPr="00F10B76" w:rsidRDefault="00C24C53" w:rsidP="00C24C53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0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4C53" w:rsidRPr="00F10B76" w:rsidRDefault="00C24C53" w:rsidP="00090211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0.000</w:t>
            </w:r>
            <w:r w:rsidR="00090211" w:rsidRPr="00F10B76">
              <w:rPr>
                <w:kern w:val="0"/>
                <w:sz w:val="22"/>
                <w:szCs w:val="22"/>
              </w:rPr>
              <w:t>9</w:t>
            </w:r>
            <w:r w:rsidR="00D318E0" w:rsidRPr="00F10B76">
              <w:rPr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4C53" w:rsidRPr="00F10B76" w:rsidRDefault="00C24C53" w:rsidP="00C24C53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-0.098</w:t>
            </w:r>
            <w:r w:rsidR="00D318E0" w:rsidRPr="00F10B76">
              <w:rPr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4C53" w:rsidRPr="00F10B76" w:rsidRDefault="00C24C53" w:rsidP="00C24C53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0.1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4C53" w:rsidRPr="00F10B76" w:rsidRDefault="00C24C53" w:rsidP="00C24C53">
            <w:pPr>
              <w:widowControl/>
              <w:jc w:val="left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F10B76">
              <w:rPr>
                <w:rFonts w:ascii="宋体" w:hAnsi="宋体" w:cs="宋体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4C53" w:rsidRPr="00F10B76" w:rsidRDefault="00C24C53" w:rsidP="00C24C53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0.0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4C53" w:rsidRPr="00F10B76" w:rsidRDefault="00C24C53" w:rsidP="00C24C53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-0.092</w:t>
            </w:r>
            <w:r w:rsidR="00D318E0" w:rsidRPr="00F10B76">
              <w:rPr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4C53" w:rsidRPr="00F10B76" w:rsidRDefault="00C24C53" w:rsidP="00C24C53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0.101</w:t>
            </w:r>
          </w:p>
        </w:tc>
      </w:tr>
      <w:tr w:rsidR="00F10B76" w:rsidRPr="00F10B76" w:rsidTr="00D318E0">
        <w:trPr>
          <w:trHeight w:val="42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4C53" w:rsidRPr="00F10B76" w:rsidRDefault="00C24C53" w:rsidP="00C24C53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DE-SMLYtz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4C53" w:rsidRPr="00F10B76" w:rsidRDefault="00C24C53" w:rsidP="00C24C53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4C53" w:rsidRPr="00F10B76" w:rsidRDefault="00C24C53" w:rsidP="00090211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-0.000</w:t>
            </w:r>
            <w:r w:rsidR="00090211" w:rsidRPr="00F10B76"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4C53" w:rsidRPr="00F10B76" w:rsidRDefault="00C24C53" w:rsidP="00C24C53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-0.101</w:t>
            </w:r>
            <w:r w:rsidR="00D318E0" w:rsidRPr="00F10B76">
              <w:rPr>
                <w:kern w:val="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4C53" w:rsidRPr="00F10B76" w:rsidRDefault="00C24C53" w:rsidP="00C24C53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0.15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4C53" w:rsidRPr="00F10B76" w:rsidRDefault="00C24C53" w:rsidP="00C24C53">
            <w:pPr>
              <w:widowControl/>
              <w:jc w:val="left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F10B76">
              <w:rPr>
                <w:rFonts w:ascii="宋体" w:hAnsi="宋体" w:cs="宋体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4C53" w:rsidRPr="00F10B76" w:rsidRDefault="00C24C53" w:rsidP="00C24C53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4C53" w:rsidRPr="00F10B76" w:rsidRDefault="00C24C53" w:rsidP="00C24C53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-0.102</w:t>
            </w:r>
            <w:r w:rsidR="00D318E0" w:rsidRPr="00F10B76">
              <w:rPr>
                <w:kern w:val="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4C53" w:rsidRPr="00F10B76" w:rsidRDefault="00C24C53" w:rsidP="00C24C53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0.147</w:t>
            </w:r>
          </w:p>
        </w:tc>
      </w:tr>
      <w:tr w:rsidR="00F10B76" w:rsidRPr="00F10B76" w:rsidTr="00D318E0">
        <w:trPr>
          <w:trHeight w:val="532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4C53" w:rsidRPr="00F10B76" w:rsidRDefault="00C24C53" w:rsidP="00C24C53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DE-S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4C53" w:rsidRPr="00F10B76" w:rsidRDefault="00C24C53" w:rsidP="00C24C53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4C53" w:rsidRPr="00F10B76" w:rsidRDefault="00C24C53" w:rsidP="00090211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-0.000</w:t>
            </w:r>
            <w:r w:rsidR="00090211" w:rsidRPr="00F10B76"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4C53" w:rsidRPr="00F10B76" w:rsidRDefault="00C24C53" w:rsidP="00C24C53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-0.112</w:t>
            </w:r>
            <w:r w:rsidR="00D318E0" w:rsidRPr="00F10B76">
              <w:rPr>
                <w:kern w:val="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4C53" w:rsidRPr="00F10B76" w:rsidRDefault="00C24C53" w:rsidP="00C24C53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0.17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4C53" w:rsidRPr="00F10B76" w:rsidRDefault="00C24C53" w:rsidP="00C24C53">
            <w:pPr>
              <w:widowControl/>
              <w:jc w:val="left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F10B76">
              <w:rPr>
                <w:rFonts w:ascii="宋体" w:hAnsi="宋体" w:cs="宋体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4C53" w:rsidRPr="00F10B76" w:rsidRDefault="00C24C53" w:rsidP="00C24C53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0.0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4C53" w:rsidRPr="00F10B76" w:rsidRDefault="00C24C53" w:rsidP="00C24C53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-0.109</w:t>
            </w:r>
            <w:r w:rsidR="00D318E0" w:rsidRPr="00F10B76">
              <w:rPr>
                <w:kern w:val="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4C53" w:rsidRPr="00F10B76" w:rsidRDefault="00C24C53" w:rsidP="00C24C53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0.168</w:t>
            </w:r>
          </w:p>
        </w:tc>
      </w:tr>
    </w:tbl>
    <w:p w:rsidR="008D114A" w:rsidRPr="00F10B76" w:rsidRDefault="005A444E" w:rsidP="002803C6">
      <w:pPr>
        <w:spacing w:line="480" w:lineRule="auto"/>
      </w:pPr>
      <w:r w:rsidRPr="00F10B76">
        <w:rPr>
          <w:rFonts w:hAnsi="宋体"/>
          <w:bCs/>
          <w:kern w:val="0"/>
        </w:rPr>
        <w:t xml:space="preserve">Statistical models used above </w:t>
      </w:r>
      <w:r w:rsidR="00D318E0" w:rsidRPr="00F10B76">
        <w:rPr>
          <w:rFonts w:hAnsi="宋体"/>
          <w:bCs/>
          <w:kern w:val="0"/>
        </w:rPr>
        <w:t>were</w:t>
      </w:r>
      <w:r w:rsidRPr="00F10B76">
        <w:rPr>
          <w:rFonts w:hAnsi="宋体"/>
          <w:bCs/>
          <w:kern w:val="0"/>
        </w:rPr>
        <w:t xml:space="preserve"> </w:t>
      </w:r>
      <w:r w:rsidRPr="00F10B76">
        <w:rPr>
          <w:rFonts w:ascii="Microsoft YaHei UI" w:eastAsia="Microsoft YaHei UI" w:hAnsi="Microsoft YaHei UI" w:hint="eastAsia"/>
          <w:bCs/>
          <w:kern w:val="0"/>
        </w:rPr>
        <w:t>∆</w:t>
      </w:r>
      <w:r w:rsidRPr="00F10B76">
        <w:rPr>
          <w:rFonts w:hAnsi="宋体"/>
          <w:bCs/>
          <w:kern w:val="0"/>
        </w:rPr>
        <w:t>Y</w:t>
      </w:r>
      <w:r w:rsidRPr="00F10B76">
        <w:rPr>
          <w:rFonts w:hAnsi="宋体"/>
          <w:bCs/>
          <w:i/>
          <w:kern w:val="0"/>
          <w:vertAlign w:val="subscript"/>
        </w:rPr>
        <w:t xml:space="preserve">i </w:t>
      </w:r>
      <w:r w:rsidRPr="00F10B76">
        <w:rPr>
          <w:rFonts w:hAnsi="宋体"/>
          <w:bCs/>
          <w:kern w:val="0"/>
        </w:rPr>
        <w:t>=</w:t>
      </w:r>
      <w:r w:rsidRPr="00F10B76">
        <w:rPr>
          <w:bCs/>
          <w:i/>
          <w:kern w:val="0"/>
        </w:rPr>
        <w:t>β</w:t>
      </w:r>
      <w:r w:rsidRPr="00F10B76">
        <w:rPr>
          <w:bCs/>
          <w:kern w:val="0"/>
          <w:vertAlign w:val="subscript"/>
        </w:rPr>
        <w:t>0</w:t>
      </w:r>
      <w:r w:rsidRPr="00F10B76">
        <w:rPr>
          <w:bCs/>
          <w:kern w:val="0"/>
        </w:rPr>
        <w:t>+</w:t>
      </w:r>
      <w:r w:rsidRPr="00F10B76">
        <w:rPr>
          <w:bCs/>
          <w:i/>
          <w:kern w:val="0"/>
        </w:rPr>
        <w:t>β</w:t>
      </w:r>
      <w:r w:rsidRPr="00F10B76">
        <w:rPr>
          <w:bCs/>
          <w:kern w:val="0"/>
          <w:vertAlign w:val="subscript"/>
        </w:rPr>
        <w:t>1</w:t>
      </w:r>
      <w:r w:rsidRPr="00F10B76">
        <w:rPr>
          <w:rFonts w:ascii="Microsoft YaHei UI" w:eastAsia="Microsoft YaHei UI" w:hAnsi="Microsoft YaHei UI" w:hint="eastAsia"/>
          <w:bCs/>
          <w:kern w:val="0"/>
        </w:rPr>
        <w:t>∆</w:t>
      </w:r>
      <w:r w:rsidR="00EA5008" w:rsidRPr="00F10B76">
        <w:rPr>
          <w:rFonts w:hAnsi="宋体"/>
          <w:bCs/>
          <w:kern w:val="0"/>
        </w:rPr>
        <w:t>GDD</w:t>
      </w:r>
      <w:r w:rsidRPr="00F10B76">
        <w:rPr>
          <w:rFonts w:hAnsi="宋体"/>
          <w:bCs/>
          <w:i/>
          <w:kern w:val="0"/>
          <w:vertAlign w:val="subscript"/>
        </w:rPr>
        <w:t>i</w:t>
      </w:r>
      <w:r w:rsidRPr="00F10B76">
        <w:rPr>
          <w:rFonts w:hAnsi="宋体"/>
          <w:bCs/>
          <w:kern w:val="0"/>
        </w:rPr>
        <w:t xml:space="preserve"> </w:t>
      </w:r>
      <w:r w:rsidRPr="00F10B76">
        <w:rPr>
          <w:kern w:val="0"/>
        </w:rPr>
        <w:t>+</w:t>
      </w:r>
      <w:r w:rsidRPr="00F10B76">
        <w:rPr>
          <w:bCs/>
          <w:i/>
          <w:kern w:val="0"/>
        </w:rPr>
        <w:t>β</w:t>
      </w:r>
      <w:r w:rsidRPr="00F10B76">
        <w:rPr>
          <w:bCs/>
          <w:kern w:val="0"/>
          <w:vertAlign w:val="subscript"/>
        </w:rPr>
        <w:t>2</w:t>
      </w:r>
      <w:r w:rsidRPr="00F10B76">
        <w:rPr>
          <w:rFonts w:ascii="Microsoft YaHei UI" w:eastAsia="Microsoft YaHei UI" w:hAnsi="Microsoft YaHei UI" w:hint="eastAsia"/>
          <w:bCs/>
          <w:kern w:val="0"/>
        </w:rPr>
        <w:t>∆</w:t>
      </w:r>
      <w:r w:rsidR="00D318E0" w:rsidRPr="00F10B76">
        <w:rPr>
          <w:rFonts w:hAnsi="宋体"/>
          <w:bCs/>
          <w:kern w:val="0"/>
        </w:rPr>
        <w:t>HSI</w:t>
      </w:r>
      <w:r w:rsidRPr="00F10B76">
        <w:rPr>
          <w:rFonts w:hAnsi="宋体"/>
          <w:bCs/>
          <w:i/>
          <w:kern w:val="0"/>
          <w:vertAlign w:val="subscript"/>
        </w:rPr>
        <w:t>i</w:t>
      </w:r>
      <w:r w:rsidRPr="00F10B76">
        <w:rPr>
          <w:kern w:val="0"/>
        </w:rPr>
        <w:t xml:space="preserve"> +ε and </w:t>
      </w:r>
      <w:r w:rsidRPr="00F10B76">
        <w:rPr>
          <w:rFonts w:ascii="Microsoft YaHei UI" w:eastAsia="Microsoft YaHei UI" w:hAnsi="Microsoft YaHei UI" w:hint="eastAsia"/>
          <w:bCs/>
          <w:kern w:val="0"/>
        </w:rPr>
        <w:t>∆</w:t>
      </w:r>
      <w:r w:rsidRPr="00F10B76">
        <w:rPr>
          <w:rFonts w:hAnsi="宋体"/>
          <w:bCs/>
          <w:kern w:val="0"/>
        </w:rPr>
        <w:t>Y</w:t>
      </w:r>
      <w:r w:rsidRPr="00F10B76">
        <w:rPr>
          <w:rFonts w:hAnsi="宋体"/>
          <w:bCs/>
          <w:i/>
          <w:kern w:val="0"/>
          <w:vertAlign w:val="subscript"/>
        </w:rPr>
        <w:t xml:space="preserve">i </w:t>
      </w:r>
      <w:r w:rsidRPr="00F10B76">
        <w:rPr>
          <w:rFonts w:hAnsi="宋体"/>
          <w:bCs/>
          <w:kern w:val="0"/>
        </w:rPr>
        <w:t>=</w:t>
      </w:r>
      <w:r w:rsidRPr="00F10B76">
        <w:rPr>
          <w:bCs/>
          <w:i/>
          <w:kern w:val="0"/>
        </w:rPr>
        <w:t>β</w:t>
      </w:r>
      <w:r w:rsidRPr="00F10B76">
        <w:rPr>
          <w:bCs/>
          <w:kern w:val="0"/>
          <w:vertAlign w:val="subscript"/>
        </w:rPr>
        <w:t>0</w:t>
      </w:r>
      <w:r w:rsidRPr="00F10B76">
        <w:rPr>
          <w:bCs/>
          <w:kern w:val="0"/>
        </w:rPr>
        <w:t>+</w:t>
      </w:r>
      <w:r w:rsidRPr="00F10B76">
        <w:rPr>
          <w:bCs/>
          <w:i/>
          <w:kern w:val="0"/>
        </w:rPr>
        <w:t>β</w:t>
      </w:r>
      <w:r w:rsidRPr="00F10B76">
        <w:rPr>
          <w:bCs/>
          <w:kern w:val="0"/>
          <w:vertAlign w:val="subscript"/>
        </w:rPr>
        <w:t>2</w:t>
      </w:r>
      <w:r w:rsidRPr="00F10B76">
        <w:rPr>
          <w:rFonts w:ascii="Microsoft YaHei UI" w:eastAsia="Microsoft YaHei UI" w:hAnsi="Microsoft YaHei UI" w:hint="eastAsia"/>
          <w:bCs/>
          <w:kern w:val="0"/>
        </w:rPr>
        <w:t>∆</w:t>
      </w:r>
      <w:r w:rsidR="00D318E0" w:rsidRPr="00F10B76">
        <w:rPr>
          <w:rFonts w:hAnsi="宋体"/>
          <w:bCs/>
          <w:kern w:val="0"/>
        </w:rPr>
        <w:t>HSI</w:t>
      </w:r>
      <w:r w:rsidRPr="00F10B76">
        <w:rPr>
          <w:rFonts w:hAnsi="宋体"/>
          <w:bCs/>
          <w:i/>
          <w:kern w:val="0"/>
          <w:vertAlign w:val="subscript"/>
        </w:rPr>
        <w:t>i</w:t>
      </w:r>
      <w:r w:rsidRPr="00F10B76">
        <w:rPr>
          <w:kern w:val="0"/>
        </w:rPr>
        <w:t xml:space="preserve"> +ε, respectively. Significance of β</w:t>
      </w:r>
      <w:r w:rsidRPr="00F10B76">
        <w:rPr>
          <w:kern w:val="0"/>
          <w:vertAlign w:val="subscript"/>
        </w:rPr>
        <w:t>1</w:t>
      </w:r>
      <w:r w:rsidRPr="00F10B76">
        <w:rPr>
          <w:kern w:val="0"/>
        </w:rPr>
        <w:t>, β</w:t>
      </w:r>
      <w:r w:rsidRPr="00F10B76">
        <w:rPr>
          <w:kern w:val="0"/>
          <w:vertAlign w:val="subscript"/>
        </w:rPr>
        <w:t>2</w:t>
      </w:r>
      <w:r w:rsidRPr="00F10B76">
        <w:rPr>
          <w:kern w:val="0"/>
        </w:rPr>
        <w:t xml:space="preserve"> </w:t>
      </w:r>
      <w:r w:rsidR="00D318E0" w:rsidRPr="00F10B76">
        <w:rPr>
          <w:kern w:val="0"/>
        </w:rPr>
        <w:t>w</w:t>
      </w:r>
      <w:r w:rsidR="008A799B" w:rsidRPr="00F10B76">
        <w:rPr>
          <w:kern w:val="0"/>
        </w:rPr>
        <w:t>as</w:t>
      </w:r>
      <w:r w:rsidRPr="00F10B76">
        <w:rPr>
          <w:kern w:val="0"/>
        </w:rPr>
        <w:t xml:space="preserve"> tested at p&lt;0.05 (</w:t>
      </w:r>
      <w:r w:rsidRPr="00F10B76">
        <w:rPr>
          <w:kern w:val="0"/>
          <w:vertAlign w:val="superscript"/>
        </w:rPr>
        <w:t>*</w:t>
      </w:r>
      <w:r w:rsidRPr="00F10B76">
        <w:rPr>
          <w:kern w:val="0"/>
        </w:rPr>
        <w:t>) and p&lt;0.01 (</w:t>
      </w:r>
      <w:r w:rsidRPr="00F10B76">
        <w:rPr>
          <w:kern w:val="0"/>
          <w:vertAlign w:val="superscript"/>
        </w:rPr>
        <w:t>**</w:t>
      </w:r>
      <w:r w:rsidRPr="00F10B76">
        <w:rPr>
          <w:kern w:val="0"/>
        </w:rPr>
        <w:t>). S-NMLYtz, single-season rice sub-region in the northern Middle and Lower Reaches of Yangtze River; S-SWP, single-season rice sub-region in Southwest Plateau; DE-SMLYtz, double-season early rice sub-region in the southern Middle and Lower Reaches of Yangtze River; DE-SC, double-season early rice sub-region in Southern China.</w:t>
      </w:r>
    </w:p>
    <w:sectPr w:rsidR="008D114A" w:rsidRPr="00F10B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443F" w:rsidRDefault="004C443F" w:rsidP="00676417">
      <w:r>
        <w:separator/>
      </w:r>
    </w:p>
  </w:endnote>
  <w:endnote w:type="continuationSeparator" w:id="0">
    <w:p w:rsidR="004C443F" w:rsidRDefault="004C443F" w:rsidP="00676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443F" w:rsidRDefault="004C443F" w:rsidP="00676417">
      <w:r>
        <w:separator/>
      </w:r>
    </w:p>
  </w:footnote>
  <w:footnote w:type="continuationSeparator" w:id="0">
    <w:p w:rsidR="004C443F" w:rsidRDefault="004C443F" w:rsidP="006764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7142"/>
    <w:rsid w:val="0000207B"/>
    <w:rsid w:val="00002385"/>
    <w:rsid w:val="0000338B"/>
    <w:rsid w:val="00015CB6"/>
    <w:rsid w:val="00021DF1"/>
    <w:rsid w:val="000239E7"/>
    <w:rsid w:val="00040EF4"/>
    <w:rsid w:val="00090211"/>
    <w:rsid w:val="000E400A"/>
    <w:rsid w:val="000E74D7"/>
    <w:rsid w:val="00120F58"/>
    <w:rsid w:val="001270A3"/>
    <w:rsid w:val="00160AEA"/>
    <w:rsid w:val="00253D1B"/>
    <w:rsid w:val="0026262A"/>
    <w:rsid w:val="00277C0E"/>
    <w:rsid w:val="002803C6"/>
    <w:rsid w:val="00296964"/>
    <w:rsid w:val="002A5751"/>
    <w:rsid w:val="002F2908"/>
    <w:rsid w:val="0031309C"/>
    <w:rsid w:val="00337822"/>
    <w:rsid w:val="00351D4A"/>
    <w:rsid w:val="00404C00"/>
    <w:rsid w:val="0046401A"/>
    <w:rsid w:val="004B7A93"/>
    <w:rsid w:val="004C443F"/>
    <w:rsid w:val="004E1676"/>
    <w:rsid w:val="004E5913"/>
    <w:rsid w:val="005116F5"/>
    <w:rsid w:val="005121B2"/>
    <w:rsid w:val="005A444E"/>
    <w:rsid w:val="005C4229"/>
    <w:rsid w:val="005C6E6F"/>
    <w:rsid w:val="005D3105"/>
    <w:rsid w:val="006162E5"/>
    <w:rsid w:val="0062738E"/>
    <w:rsid w:val="00631960"/>
    <w:rsid w:val="006517B1"/>
    <w:rsid w:val="00672EC5"/>
    <w:rsid w:val="00676417"/>
    <w:rsid w:val="00694F83"/>
    <w:rsid w:val="006B7345"/>
    <w:rsid w:val="006C29CD"/>
    <w:rsid w:val="006F6766"/>
    <w:rsid w:val="007B19A1"/>
    <w:rsid w:val="007B2968"/>
    <w:rsid w:val="007D07BA"/>
    <w:rsid w:val="008142AF"/>
    <w:rsid w:val="00871765"/>
    <w:rsid w:val="00876FF8"/>
    <w:rsid w:val="008A799B"/>
    <w:rsid w:val="008D114A"/>
    <w:rsid w:val="008D44F9"/>
    <w:rsid w:val="0095203E"/>
    <w:rsid w:val="00960ADD"/>
    <w:rsid w:val="00985CB8"/>
    <w:rsid w:val="009B2812"/>
    <w:rsid w:val="009D0AA7"/>
    <w:rsid w:val="00A0790E"/>
    <w:rsid w:val="00A12728"/>
    <w:rsid w:val="00A2354B"/>
    <w:rsid w:val="00AD0853"/>
    <w:rsid w:val="00AD5602"/>
    <w:rsid w:val="00B154EA"/>
    <w:rsid w:val="00B91EE4"/>
    <w:rsid w:val="00B927C4"/>
    <w:rsid w:val="00C24C53"/>
    <w:rsid w:val="00C72AC1"/>
    <w:rsid w:val="00C7509A"/>
    <w:rsid w:val="00CA6323"/>
    <w:rsid w:val="00CC60EC"/>
    <w:rsid w:val="00CE2838"/>
    <w:rsid w:val="00CE7142"/>
    <w:rsid w:val="00D318E0"/>
    <w:rsid w:val="00D61BD1"/>
    <w:rsid w:val="00D930B5"/>
    <w:rsid w:val="00DA7230"/>
    <w:rsid w:val="00DA72F8"/>
    <w:rsid w:val="00DE70A2"/>
    <w:rsid w:val="00DF7D9A"/>
    <w:rsid w:val="00EA5008"/>
    <w:rsid w:val="00F10B76"/>
    <w:rsid w:val="00F313E4"/>
    <w:rsid w:val="00F53C05"/>
    <w:rsid w:val="00FA1326"/>
    <w:rsid w:val="00FB7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58F49B6-81B2-436D-A79F-184EB1C8A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64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64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64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641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94F8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94F83"/>
    <w:rPr>
      <w:sz w:val="18"/>
      <w:szCs w:val="18"/>
    </w:rPr>
  </w:style>
  <w:style w:type="paragraph" w:styleId="a6">
    <w:name w:val="Revision"/>
    <w:hidden/>
    <w:uiPriority w:val="99"/>
    <w:semiHidden/>
    <w:rsid w:val="005A44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634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7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2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1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h</dc:creator>
  <cp:keywords/>
  <dc:description/>
  <cp:lastModifiedBy>sph</cp:lastModifiedBy>
  <cp:revision>24</cp:revision>
  <dcterms:created xsi:type="dcterms:W3CDTF">2015-04-19T15:37:00Z</dcterms:created>
  <dcterms:modified xsi:type="dcterms:W3CDTF">2015-05-02T04:35:00Z</dcterms:modified>
</cp:coreProperties>
</file>